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BC" w:rsidRPr="00811A8A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1A8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11A8A">
        <w:rPr>
          <w:rFonts w:ascii="Times New Roman" w:hAnsi="Times New Roman" w:cs="Times New Roman"/>
          <w:sz w:val="24"/>
          <w:szCs w:val="24"/>
        </w:rPr>
        <w:t xml:space="preserve"> Primers used for quantitative reverse transcription polymerase chain re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60" w:type="dxa"/>
        <w:tblInd w:w="108" w:type="dxa"/>
        <w:tblLayout w:type="fixed"/>
        <w:tblLook w:val="04A0"/>
      </w:tblPr>
      <w:tblGrid>
        <w:gridCol w:w="1447"/>
        <w:gridCol w:w="4583"/>
        <w:gridCol w:w="4230"/>
      </w:tblGrid>
      <w:tr w:rsidR="00BE34BC" w:rsidRPr="00F56BAD" w:rsidTr="00512808">
        <w:trPr>
          <w:trHeight w:val="257"/>
        </w:trPr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83" w:type="dxa"/>
            <w:tcBorders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 xml:space="preserve">             Forward (5’-3’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BE34BC" w:rsidRPr="00811A8A" w:rsidTr="00512808">
        <w:trPr>
          <w:trHeight w:val="281"/>
        </w:trPr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Os11g23900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TGGCGAGGCGGTTTTACCACAC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AAGTCGCGGCAACTAAGGCGG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811A8A" w:rsidTr="00512808">
        <w:trPr>
          <w:trHeight w:val="257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Os2g4433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GGCACCAGAAGAGGAGTC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TGAGGTCAACTTCTCCACCA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811A8A" w:rsidTr="00512808">
        <w:trPr>
          <w:trHeight w:val="257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Os3g3249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GTCGAGGACTTCCTGCAC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AGTAGCGGTCCCTGCAGTAG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811A8A" w:rsidTr="00512808">
        <w:trPr>
          <w:trHeight w:val="257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Os2g5229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TCAATATAGGCCAGGGTTC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TACTGGGCGCTAAGAACCTC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811A8A" w:rsidTr="00512808">
        <w:trPr>
          <w:trHeight w:val="257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01g60309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9578F7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578F7">
              <w:rPr>
                <w:rFonts w:ascii="Times New Roman" w:eastAsia="Times New Roman" w:hAnsi="Times New Roman" w:cs="Times New Roman"/>
                <w:sz w:val="24"/>
                <w:szCs w:val="24"/>
              </w:rPr>
              <w:t>TCTGGAGATTCGAACGGA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9578F7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578F7">
              <w:rPr>
                <w:rFonts w:ascii="Times New Roman" w:eastAsia="Times New Roman" w:hAnsi="Times New Roman" w:cs="Times New Roman"/>
                <w:sz w:val="24"/>
                <w:szCs w:val="24"/>
              </w:rPr>
              <w:t>TGATCAAACACTGGGCTCTG</w:t>
            </w:r>
          </w:p>
        </w:tc>
      </w:tr>
      <w:tr w:rsidR="00BE34BC" w:rsidRPr="00811A8A" w:rsidTr="00512808">
        <w:trPr>
          <w:trHeight w:val="257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F428FF">
              <w:rPr>
                <w:rFonts w:ascii="Times New Roman" w:hAnsi="Times New Roman" w:cs="Times New Roman"/>
                <w:i/>
                <w:sz w:val="24"/>
                <w:szCs w:val="24"/>
              </w:rPr>
              <w:t>eEF-1</w:t>
            </w: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AGGTTGCCTGAGTCACAGTTAAGT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811A8A">
              <w:rPr>
                <w:rFonts w:ascii="Times New Roman" w:hAnsi="Times New Roman" w:cs="Times New Roman"/>
                <w:sz w:val="24"/>
                <w:szCs w:val="24"/>
              </w:rPr>
              <w:t>TTTCACTCTTGGTGTGAAGCAGAT</w:t>
            </w:r>
          </w:p>
          <w:p w:rsidR="00BE34BC" w:rsidRPr="00811A8A" w:rsidRDefault="00BE34BC" w:rsidP="00512808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34BC" w:rsidRPr="00811A8A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p w:rsidR="00BE34BC" w:rsidRDefault="00BE34BC"/>
    <w:sectPr w:rsidR="00BE34BC" w:rsidSect="00BE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4BC"/>
    <w:rsid w:val="00312981"/>
    <w:rsid w:val="00795A00"/>
    <w:rsid w:val="007A5B70"/>
    <w:rsid w:val="007C3BA2"/>
    <w:rsid w:val="009F02B1"/>
    <w:rsid w:val="00A336F2"/>
    <w:rsid w:val="00BE34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4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AgCenter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2-06-07T21:38:00Z</dcterms:created>
  <dcterms:modified xsi:type="dcterms:W3CDTF">2012-06-07T21:38:00Z</dcterms:modified>
</cp:coreProperties>
</file>